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6E2" w:rsidRPr="00CE3244" w:rsidRDefault="00B62E2B" w:rsidP="001866E2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</w:t>
      </w:r>
      <w:r w:rsidR="00CE3244">
        <w:rPr>
          <w:rFonts w:ascii="Times New Roman" w:hAnsi="Times New Roman" w:cs="Times New Roman"/>
          <w:sz w:val="24"/>
          <w:szCs w:val="24"/>
        </w:rPr>
        <w:t>1.</w:t>
      </w:r>
      <w:r w:rsidR="001866E2" w:rsidRPr="00CE3244">
        <w:rPr>
          <w:rFonts w:ascii="Times New Roman" w:hAnsi="Times New Roman" w:cs="Times New Roman"/>
          <w:sz w:val="24"/>
          <w:szCs w:val="24"/>
        </w:rPr>
        <w:t>Sensitive analysis of p13 latency of cVEMP by removing the study of Akkuzu et al.</w:t>
      </w:r>
    </w:p>
    <w:p w:rsidR="001866E2" w:rsidRPr="00CE3244" w:rsidRDefault="00B62E2B" w:rsidP="001866E2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 xml:space="preserve">Supplement figure </w:t>
      </w:r>
      <w:r w:rsidR="008B2E70" w:rsidRPr="00CE3244">
        <w:rPr>
          <w:rFonts w:ascii="Times New Roman" w:hAnsi="Times New Roman" w:cs="Times New Roman"/>
          <w:sz w:val="24"/>
          <w:szCs w:val="24"/>
        </w:rPr>
        <w:t>2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="001866E2" w:rsidRPr="00CE3244">
        <w:rPr>
          <w:rFonts w:ascii="Times New Roman" w:hAnsi="Times New Roman" w:cs="Times New Roman"/>
          <w:sz w:val="24"/>
          <w:szCs w:val="24"/>
        </w:rPr>
        <w:t>Sensitive analysis of p13 latency of cVEMP by removing the study of Eryaman et al.</w:t>
      </w:r>
    </w:p>
    <w:p w:rsidR="001866E2" w:rsidRPr="00CE3244" w:rsidRDefault="00B62E2B" w:rsidP="001866E2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 xml:space="preserve">Supplement figure </w:t>
      </w:r>
      <w:r w:rsidR="008B2E70" w:rsidRPr="00CE3244">
        <w:rPr>
          <w:rFonts w:ascii="Times New Roman" w:hAnsi="Times New Roman" w:cs="Times New Roman"/>
          <w:sz w:val="24"/>
          <w:szCs w:val="24"/>
        </w:rPr>
        <w:t>3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="001866E2" w:rsidRPr="00CE3244">
        <w:rPr>
          <w:rFonts w:ascii="Times New Roman" w:hAnsi="Times New Roman" w:cs="Times New Roman"/>
          <w:sz w:val="24"/>
          <w:szCs w:val="24"/>
        </w:rPr>
        <w:t>Sensitive analysis of p13 latency of cVEMP by removing the study of Karatas et al.</w:t>
      </w:r>
    </w:p>
    <w:p w:rsidR="001866E2" w:rsidRPr="00CE3244" w:rsidRDefault="00B62E2B" w:rsidP="001866E2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 xml:space="preserve">Supplement figure </w:t>
      </w:r>
      <w:r w:rsidR="008B2E70" w:rsidRPr="00CE3244">
        <w:rPr>
          <w:rFonts w:ascii="Times New Roman" w:hAnsi="Times New Roman" w:cs="Times New Roman"/>
          <w:sz w:val="24"/>
          <w:szCs w:val="24"/>
        </w:rPr>
        <w:t>4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="001866E2" w:rsidRPr="00CE3244">
        <w:rPr>
          <w:rFonts w:ascii="Times New Roman" w:hAnsi="Times New Roman" w:cs="Times New Roman"/>
          <w:sz w:val="24"/>
          <w:szCs w:val="24"/>
        </w:rPr>
        <w:t>Sensitive analysis of p13 latency of cVEMP by removing the study of Kim et al.</w:t>
      </w:r>
    </w:p>
    <w:p w:rsidR="001866E2" w:rsidRPr="00CE3244" w:rsidRDefault="00B62E2B" w:rsidP="001866E2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 xml:space="preserve">Supplement figure </w:t>
      </w:r>
      <w:r w:rsidR="008B2E70" w:rsidRPr="00CE3244">
        <w:rPr>
          <w:rFonts w:ascii="Times New Roman" w:hAnsi="Times New Roman" w:cs="Times New Roman"/>
          <w:sz w:val="24"/>
          <w:szCs w:val="24"/>
        </w:rPr>
        <w:t>5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="001866E2" w:rsidRPr="00CE3244">
        <w:rPr>
          <w:rFonts w:ascii="Times New Roman" w:hAnsi="Times New Roman" w:cs="Times New Roman"/>
          <w:sz w:val="24"/>
          <w:szCs w:val="24"/>
        </w:rPr>
        <w:t>Sensitive analysis of p13 latency of cVEMP by removing the study of Korres et al.</w:t>
      </w:r>
    </w:p>
    <w:p w:rsidR="001866E2" w:rsidRPr="00CE3244" w:rsidRDefault="00B62E2B" w:rsidP="001866E2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 xml:space="preserve">Supplement figure </w:t>
      </w:r>
      <w:r w:rsidR="008B2E70" w:rsidRPr="00CE3244">
        <w:rPr>
          <w:rFonts w:ascii="Times New Roman" w:hAnsi="Times New Roman" w:cs="Times New Roman"/>
          <w:sz w:val="24"/>
          <w:szCs w:val="24"/>
        </w:rPr>
        <w:t>6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="001866E2" w:rsidRPr="00CE3244">
        <w:rPr>
          <w:rFonts w:ascii="Times New Roman" w:hAnsi="Times New Roman" w:cs="Times New Roman"/>
          <w:sz w:val="24"/>
          <w:szCs w:val="24"/>
        </w:rPr>
        <w:t>Sensitive analysis of p13 latency of cVEMP by removing the study of Longo et al.</w:t>
      </w:r>
    </w:p>
    <w:p w:rsidR="001866E2" w:rsidRPr="00CE3244" w:rsidRDefault="00B62E2B" w:rsidP="001866E2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 xml:space="preserve">Supplement figure </w:t>
      </w:r>
      <w:r w:rsidR="008B2E70" w:rsidRPr="00CE3244">
        <w:rPr>
          <w:rFonts w:ascii="Times New Roman" w:hAnsi="Times New Roman" w:cs="Times New Roman"/>
          <w:sz w:val="24"/>
          <w:szCs w:val="24"/>
        </w:rPr>
        <w:t>7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="001866E2" w:rsidRPr="00CE3244">
        <w:rPr>
          <w:rFonts w:ascii="Times New Roman" w:hAnsi="Times New Roman" w:cs="Times New Roman"/>
          <w:sz w:val="24"/>
          <w:szCs w:val="24"/>
        </w:rPr>
        <w:t>Sensitive analysis of p13 latency of cVEMP by removing the study of Singh et al.</w:t>
      </w:r>
      <w:bookmarkStart w:id="0" w:name="_GoBack"/>
      <w:bookmarkEnd w:id="0"/>
    </w:p>
    <w:p w:rsidR="001866E2" w:rsidRPr="00CE3244" w:rsidRDefault="00B62E2B" w:rsidP="001866E2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 xml:space="preserve">Supplement figure </w:t>
      </w:r>
      <w:r w:rsidR="008B2E70" w:rsidRPr="00CE3244">
        <w:rPr>
          <w:rFonts w:ascii="Times New Roman" w:hAnsi="Times New Roman" w:cs="Times New Roman"/>
          <w:sz w:val="24"/>
          <w:szCs w:val="24"/>
        </w:rPr>
        <w:t>8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="001866E2" w:rsidRPr="00CE3244">
        <w:rPr>
          <w:rFonts w:ascii="Times New Roman" w:hAnsi="Times New Roman" w:cs="Times New Roman"/>
          <w:sz w:val="24"/>
          <w:szCs w:val="24"/>
        </w:rPr>
        <w:t>Sensitive analysis of p13 latency of cVEMP by removing the study of Yang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9.Sensitive analysis of n23 latency of cVEMP by removing the study of Akkuzu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10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n23 latency of cVEMP by removing the study of Karatas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11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n23 latency of cVEMP by removing the study of Korres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12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n23 latency of cVEMP by removing the study of Longo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13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n23 latency of cVEMP by removing the study of Singh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14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n23 latency of cVEMP by removing the study of Yang et al.</w:t>
      </w:r>
    </w:p>
    <w:p w:rsidR="00C45911" w:rsidRPr="00CE3244" w:rsidRDefault="00CE3244" w:rsidP="00C459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figure 15.</w:t>
      </w:r>
      <w:r w:rsidR="00C45911" w:rsidRPr="00CE3244">
        <w:rPr>
          <w:rFonts w:ascii="Times New Roman" w:hAnsi="Times New Roman" w:cs="Times New Roman"/>
          <w:sz w:val="24"/>
          <w:szCs w:val="24"/>
        </w:rPr>
        <w:t>Sensitive analysis of peak to peak amplitude of cVEMP by removing the study of Akkuzu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16.Sensitive analysis of peak to peak amplitude of cVEMP by removing the study of Karatas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17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peak to peak amplitude of cVEMP by removing the study of Kim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18.Sensitive analysis of peak to peak amplitude of cVEMP by removing the study of Longo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19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peak to peak amplitude of cVEMP by removing the study of Singh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20.Sensitive analysis of asymmetry ratio (AR) of cVEMP by removing the study of Karatas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21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asymmetry ratio (AR) of cVEMP by removing the study of Kim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22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asymmetry ratio (AR) of cVEMP by removing the study of Singh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lastRenderedPageBreak/>
        <w:t>Supplement figure 23.Sensitive analysis of proportion of absent response of cVEMP by removing the study of Akkuzu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24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proportion of absent response of cVEMP by removing the study of Eryaman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25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proportion of absent response of cVEMP by removing the study of Karatas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26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proportion of absent response of cVEMP by removing the study of Kim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27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proportion of absent response of cVEMP by removing the study of Korres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28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proportion of absent response of cVEMP by removing the study of Longo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29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proportion of absent response of cVEMP by removing the study of Singh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30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proportion of absent response of cVEMP by removing the study of Xu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31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proportion of absent response of cVEMP by removing the study of Yang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32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proportion of absent response of cVEMP by removing the study of Kim and Yang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33</w:t>
      </w:r>
      <w:r w:rsidR="00CE3244">
        <w:rPr>
          <w:rFonts w:ascii="Times New Roman" w:hAnsi="Times New Roman" w:cs="Times New Roman"/>
          <w:sz w:val="24"/>
          <w:szCs w:val="24"/>
        </w:rPr>
        <w:t>.</w:t>
      </w:r>
      <w:r w:rsidRPr="00CE3244">
        <w:rPr>
          <w:rFonts w:ascii="Times New Roman" w:hAnsi="Times New Roman" w:cs="Times New Roman"/>
          <w:sz w:val="24"/>
          <w:szCs w:val="24"/>
        </w:rPr>
        <w:t>Sensitive analysis of proportion of abnormal cVEMP by removing the study of Akkuzu et al.</w:t>
      </w:r>
    </w:p>
    <w:p w:rsidR="00C45911" w:rsidRPr="00CE3244" w:rsidRDefault="00CE3244" w:rsidP="00C459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5911" w:rsidRPr="00CE3244">
        <w:rPr>
          <w:rFonts w:ascii="Times New Roman" w:hAnsi="Times New Roman" w:cs="Times New Roman"/>
          <w:sz w:val="24"/>
          <w:szCs w:val="24"/>
        </w:rPr>
        <w:t>34.Sensitive analysis of proportion of abnormal cVEMP by removing the study of Eryaman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35.Sensitive analysis of proportion of abnormal cVEMP by removing the study of Korres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36.Sensitive analysis of proportion of abnormal cVEMP by removing the study of Longo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37.Sensitive analysis of proportion of abnormal cVEMP by removing the study of Nakahara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38.Sensitive analysis of proportion of abnormal cVEMP by removing the study of Pascual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39.Sensitive analysis of proportion of abnormal cVEMP by removing the study of Talaat et al.</w:t>
      </w:r>
    </w:p>
    <w:p w:rsidR="00C45911" w:rsidRPr="00CE3244" w:rsidRDefault="00C45911" w:rsidP="00C45911">
      <w:pPr>
        <w:rPr>
          <w:rFonts w:ascii="Times New Roman" w:hAnsi="Times New Roman" w:cs="Times New Roman"/>
          <w:sz w:val="24"/>
          <w:szCs w:val="24"/>
        </w:rPr>
      </w:pPr>
      <w:r w:rsidRPr="00CE3244">
        <w:rPr>
          <w:rFonts w:ascii="Times New Roman" w:hAnsi="Times New Roman" w:cs="Times New Roman"/>
          <w:sz w:val="24"/>
          <w:szCs w:val="24"/>
        </w:rPr>
        <w:t>Supplement figure 40.Sensitive analysis of proportion of abnormal cVEMP by removing the study of Xu et al.</w:t>
      </w:r>
    </w:p>
    <w:p w:rsidR="00C45911" w:rsidRPr="00C45911" w:rsidRDefault="00C45911" w:rsidP="00C45911">
      <w:pPr>
        <w:rPr>
          <w:rFonts w:ascii="Times New Roman" w:hAnsi="Times New Roman" w:cs="Times New Roman"/>
          <w:sz w:val="24"/>
          <w:szCs w:val="24"/>
        </w:rPr>
      </w:pPr>
    </w:p>
    <w:p w:rsidR="001866E2" w:rsidRPr="00C45911" w:rsidRDefault="001866E2"/>
    <w:sectPr w:rsidR="001866E2" w:rsidRPr="00C45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05FE" w:rsidRDefault="001905FE" w:rsidP="001866E2">
      <w:r>
        <w:separator/>
      </w:r>
    </w:p>
  </w:endnote>
  <w:endnote w:type="continuationSeparator" w:id="0">
    <w:p w:rsidR="001905FE" w:rsidRDefault="001905FE" w:rsidP="00186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05FE" w:rsidRDefault="001905FE" w:rsidP="001866E2">
      <w:r>
        <w:separator/>
      </w:r>
    </w:p>
  </w:footnote>
  <w:footnote w:type="continuationSeparator" w:id="0">
    <w:p w:rsidR="001905FE" w:rsidRDefault="001905FE" w:rsidP="00186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C83"/>
    <w:rsid w:val="001866E2"/>
    <w:rsid w:val="001905FE"/>
    <w:rsid w:val="003C2F41"/>
    <w:rsid w:val="003E52AE"/>
    <w:rsid w:val="005C0C83"/>
    <w:rsid w:val="008B2E70"/>
    <w:rsid w:val="009045FF"/>
    <w:rsid w:val="00B62E2B"/>
    <w:rsid w:val="00C45911"/>
    <w:rsid w:val="00CE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6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66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6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66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6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66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6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66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59</Words>
  <Characters>3760</Characters>
  <Application>Microsoft Office Word</Application>
  <DocSecurity>0</DocSecurity>
  <Lines>31</Lines>
  <Paragraphs>8</Paragraphs>
  <ScaleCrop>false</ScaleCrop>
  <Company>微软中国</Company>
  <LinksUpToDate>false</LinksUpToDate>
  <CharactersWithSpaces>4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9-07-14T07:59:00Z</dcterms:created>
  <dcterms:modified xsi:type="dcterms:W3CDTF">2019-07-19T02:35:00Z</dcterms:modified>
</cp:coreProperties>
</file>